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D1582F" w:rsidRPr="00736DCA" w:rsidRDefault="00AF6FB0">
      <w:pPr>
        <w:rPr>
          <w:rFonts w:ascii="Times New Roman" w:hAnsi="Times New Roman" w:cs="Times New Roman"/>
          <w:sz w:val="16"/>
          <w:szCs w:val="16"/>
        </w:rPr>
      </w:pPr>
      <w:r w:rsidRPr="00736DCA">
        <w:rPr>
          <w:rFonts w:ascii="Times New Roman" w:hAnsi="Times New Roman" w:cs="Times New Roman"/>
          <w:sz w:val="16"/>
          <w:szCs w:val="16"/>
        </w:rPr>
        <w:fldChar w:fldCharType="begin"/>
      </w:r>
      <w:r w:rsidRPr="00736DCA">
        <w:rPr>
          <w:rFonts w:ascii="Times New Roman" w:hAnsi="Times New Roman" w:cs="Times New Roman"/>
          <w:sz w:val="16"/>
          <w:szCs w:val="16"/>
        </w:rPr>
        <w:instrText xml:space="preserve"> LINK </w:instrText>
      </w:r>
      <w:r w:rsidR="00630FD9" w:rsidRPr="00736DCA">
        <w:rPr>
          <w:rFonts w:ascii="Times New Roman" w:hAnsi="Times New Roman" w:cs="Times New Roman"/>
          <w:sz w:val="16"/>
          <w:szCs w:val="16"/>
        </w:rPr>
        <w:instrText xml:space="preserve">Excel.Sheet.12 "\\\\ads.bris.ac.uk\\filestore\\myfiles\\staff7\\paadxw\\Equine cytokine\\Primer efficiency.xlsx" CytokinesPCR!R1C1:R58C7 </w:instrText>
      </w:r>
      <w:r w:rsidRPr="00736DCA">
        <w:rPr>
          <w:rFonts w:ascii="Times New Roman" w:hAnsi="Times New Roman" w:cs="Times New Roman"/>
          <w:sz w:val="16"/>
          <w:szCs w:val="16"/>
        </w:rPr>
        <w:instrText xml:space="preserve">\a \f 5 \h  \* MERGEFORMAT </w:instrText>
      </w:r>
      <w:r w:rsidRPr="00736DCA">
        <w:rPr>
          <w:rFonts w:ascii="Times New Roman" w:hAnsi="Times New Roman" w:cs="Times New Roman"/>
          <w:sz w:val="16"/>
          <w:szCs w:val="16"/>
        </w:rPr>
        <w:fldChar w:fldCharType="separate"/>
      </w:r>
    </w:p>
    <w:tbl>
      <w:tblPr>
        <w:tblStyle w:val="Grilledutableau"/>
        <w:tblW w:w="9136" w:type="dxa"/>
        <w:tblLook w:val="04A0" w:firstRow="1" w:lastRow="0" w:firstColumn="1" w:lastColumn="0" w:noHBand="0" w:noVBand="1"/>
      </w:tblPr>
      <w:tblGrid>
        <w:gridCol w:w="1299"/>
        <w:gridCol w:w="681"/>
        <w:gridCol w:w="3016"/>
        <w:gridCol w:w="3043"/>
        <w:gridCol w:w="1825"/>
      </w:tblGrid>
      <w:tr w:rsidR="00D1582F" w:rsidRPr="00736DCA" w:rsidTr="00F778AC">
        <w:trPr>
          <w:divId w:val="486868461"/>
          <w:trHeight w:val="300"/>
        </w:trPr>
        <w:tc>
          <w:tcPr>
            <w:tcW w:w="1299" w:type="dxa"/>
            <w:noWrap/>
            <w:vAlign w:val="center"/>
            <w:hideMark/>
          </w:tcPr>
          <w:p w:rsidR="00D1582F" w:rsidRPr="00736DCA" w:rsidRDefault="00D1582F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681" w:type="dxa"/>
            <w:noWrap/>
            <w:vAlign w:val="center"/>
            <w:hideMark/>
          </w:tcPr>
          <w:p w:rsidR="00D1582F" w:rsidRPr="00736DCA" w:rsidRDefault="00D1582F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7" w:type="dxa"/>
            <w:noWrap/>
            <w:vAlign w:val="center"/>
            <w:hideMark/>
          </w:tcPr>
          <w:p w:rsidR="00D1582F" w:rsidRPr="00736DCA" w:rsidRDefault="00D1582F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</w:p>
        </w:tc>
        <w:tc>
          <w:tcPr>
            <w:tcW w:w="2714" w:type="dxa"/>
            <w:noWrap/>
            <w:vAlign w:val="center"/>
            <w:hideMark/>
          </w:tcPr>
          <w:p w:rsidR="00D1582F" w:rsidRPr="00736DCA" w:rsidRDefault="00D1582F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Probe sequence</w:t>
            </w:r>
          </w:p>
        </w:tc>
        <w:tc>
          <w:tcPr>
            <w:tcW w:w="1825" w:type="dxa"/>
            <w:noWrap/>
            <w:vAlign w:val="center"/>
            <w:hideMark/>
          </w:tcPr>
          <w:p w:rsidR="00D1582F" w:rsidRPr="00736DCA" w:rsidRDefault="00D1582F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fficiency %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 w:rsidR="00241557" w:rsidRPr="00736DC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AGCACGATGAAGATC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CCGTATGGATCGGCGG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TGGAAGGTGGACAATGA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3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TTACTCACGTCACCCAGC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GAAAGCCAAATTTCCTGAACTG</w:t>
            </w:r>
          </w:p>
        </w:tc>
        <w:tc>
          <w:tcPr>
            <w:tcW w:w="1825" w:type="dxa"/>
            <w:vMerge w:val="restart"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.8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TCTCAGGCGGATGGAA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GAPDH 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GAAGCTCACTGGCATGG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TTCCGTGTCCCCACCCCTAA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5.3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GTATTTGGCAGCTTTCTC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HPRT1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GATGGTCAAGGTCGCAAG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CTGGTGAAAAGGACCCCTCG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CAAATCCAACAAAGTCTGGT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RPL32 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ATTCATTCGGCACCAGT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TGGCGGAAACCCAGAGGC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24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CATCAATATCTGGCCCTTG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UBA1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TTGGGCAAGGGAGATCAT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TGGACCGGATCCGCAAGCT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GCTGTGAAACACCAGGAAG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UBB 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CAGAGGTGGGATGCAGAT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CCCTGGAGGTGGAGCCC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GATCTTGGCCTTCACAT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a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TGAGTGCCCAAAATGAAG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TTTGGGTGTGTCAGGCATCTC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AGAAGAAGAGGAGGTTGG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b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CATCCAGCTTCAATTCTC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TGTGAGCAGGGAACGGGTATCT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01.1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GCTCCTCAAGTCATCATC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2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GCTTGCATCGCACTAACT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CAGTCCTTGCAAACAGTGCAC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TTGTTGCTGTGTTTCCCTC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4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TGCAAAGGTGCTTCAACAG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GGTCCCGTTTGCCATGC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8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07%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TGCTCTTCTTGGCTTCAT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6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TGGTGATGGCTACTGCT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CACCCCACTACCCCTGGG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4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GAGATTTTGCCGAGGATG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0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GATTTCTGCCCTGTGAA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GAGCAGGTGAAGAGTGCCTTC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5.8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CTCATGGCTTTGTAGACACC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2p35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TGTTCCAGTGCCTCAAC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AGGACCGTCAGCAACACGC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CTGCTCTTGTCTTTTGTGA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2p40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GATCGTGGTGGATGCTGT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AAAACTACACCAGCGGCTTCTTC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GTTTGATGATGTCCCTGA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150"/>
        </w:trPr>
        <w:tc>
          <w:tcPr>
            <w:tcW w:w="1299" w:type="dxa"/>
            <w:vMerge w:val="restart"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EBI3 (IL27b)</w:t>
            </w:r>
          </w:p>
        </w:tc>
        <w:tc>
          <w:tcPr>
            <w:tcW w:w="681" w:type="dxa"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GTTGCTGGGCTTCTAGGT</w:t>
            </w:r>
          </w:p>
        </w:tc>
        <w:tc>
          <w:tcPr>
            <w:tcW w:w="2714" w:type="dxa"/>
            <w:vMerge w:val="restart"/>
            <w:noWrap/>
            <w:vAlign w:val="center"/>
          </w:tcPr>
          <w:p w:rsidR="0016095D" w:rsidRPr="00736DCA" w:rsidRDefault="003B0C5E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GGACGCTGCCACCTGCTG</w:t>
            </w:r>
          </w:p>
        </w:tc>
        <w:tc>
          <w:tcPr>
            <w:tcW w:w="1825" w:type="dxa"/>
            <w:vMerge w:val="restart"/>
            <w:noWrap/>
            <w:vAlign w:val="center"/>
          </w:tcPr>
          <w:p w:rsidR="0016095D" w:rsidRPr="00736DCA" w:rsidRDefault="00612AF9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00.01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150"/>
        </w:trPr>
        <w:tc>
          <w:tcPr>
            <w:tcW w:w="1299" w:type="dxa"/>
            <w:vMerge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)</w:t>
            </w:r>
          </w:p>
        </w:tc>
        <w:tc>
          <w:tcPr>
            <w:tcW w:w="2617" w:type="dxa"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CCTGTACGTGGCAATGA</w:t>
            </w:r>
          </w:p>
        </w:tc>
        <w:tc>
          <w:tcPr>
            <w:tcW w:w="2714" w:type="dxa"/>
            <w:vMerge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L17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GTAAGGCGGGAATAGTA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GGAATGCCCGAACACTGGG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8.9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TGGAGCGGTTGTGGTAAT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241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FN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TAACTCTCTCCGAAACAATGA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CGCACACAGCTGAAAAGCCA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6.5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CAGTAATAGGTAGAAGAACCCAAA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FOX</w:t>
            </w:r>
            <w:r w:rsidR="0016095D" w:rsidRPr="00736DCA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GTGTGGAATGGGTGTC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TTCCCAAGCCCCAGTGC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4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AGGGTGCTGTCTTTCCTG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TGFb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GGACTACTACGCCAAGGAGG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CCCGCGTGCTAATGGTGG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6.6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GCCGGTCTCCACAGTCTTAT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16095D" w:rsidP="00241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TNF</w:t>
            </w:r>
            <w:r w:rsidR="00241557" w:rsidRPr="00736DC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CTCAGCCTCTTCTCCTTCC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TGTCGCAGGAGCCACCACG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00.4%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GGCATTCGGTAACTGCTC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FNa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CCTGAAGGACAGAAATGA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ACGGCAACCAGTTCCGG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GTGCTGAAGAGGTGGAAGA</w:t>
            </w:r>
          </w:p>
        </w:tc>
        <w:tc>
          <w:tcPr>
            <w:tcW w:w="2714" w:type="dxa"/>
            <w:vMerge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95D" w:rsidRPr="00736DCA" w:rsidTr="00F778AC">
        <w:trPr>
          <w:divId w:val="486868461"/>
          <w:trHeight w:val="300"/>
        </w:trPr>
        <w:tc>
          <w:tcPr>
            <w:tcW w:w="1299" w:type="dxa"/>
            <w:vMerge w:val="restart"/>
            <w:noWrap/>
            <w:vAlign w:val="center"/>
            <w:hideMark/>
          </w:tcPr>
          <w:p w:rsidR="0016095D" w:rsidRPr="00736DCA" w:rsidRDefault="00241557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Eq_IFNb</w:t>
            </w:r>
            <w:proofErr w:type="spellEnd"/>
          </w:p>
        </w:tc>
        <w:tc>
          <w:tcPr>
            <w:tcW w:w="681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617" w:type="dxa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AATGGCCCTCCTGCTGT</w:t>
            </w:r>
          </w:p>
        </w:tc>
        <w:tc>
          <w:tcPr>
            <w:tcW w:w="2714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TCTCCACCACGGCTCTTTCTGTGAA</w:t>
            </w:r>
          </w:p>
        </w:tc>
        <w:tc>
          <w:tcPr>
            <w:tcW w:w="1825" w:type="dxa"/>
            <w:vMerge w:val="restart"/>
            <w:noWrap/>
            <w:vAlign w:val="center"/>
            <w:hideMark/>
          </w:tcPr>
          <w:p w:rsidR="0016095D" w:rsidRPr="00736DCA" w:rsidRDefault="0016095D" w:rsidP="00F7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99.5</w:t>
            </w:r>
            <w:r w:rsidR="000B017B" w:rsidRPr="00736DC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6DC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16095D" w:rsidRPr="00736DCA" w:rsidTr="003B0C5E">
        <w:trPr>
          <w:divId w:val="486868461"/>
          <w:trHeight w:val="300"/>
        </w:trPr>
        <w:tc>
          <w:tcPr>
            <w:tcW w:w="1299" w:type="dxa"/>
            <w:vMerge/>
            <w:hideMark/>
          </w:tcPr>
          <w:p w:rsidR="0016095D" w:rsidRPr="00736DCA" w:rsidRDefault="0016095D" w:rsidP="00D158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:rsidR="0016095D" w:rsidRPr="00736DCA" w:rsidRDefault="0016095D" w:rsidP="00D15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617" w:type="dxa"/>
            <w:noWrap/>
            <w:hideMark/>
          </w:tcPr>
          <w:p w:rsidR="0016095D" w:rsidRPr="00736DCA" w:rsidRDefault="0016095D" w:rsidP="00D15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DCA">
              <w:rPr>
                <w:rFonts w:ascii="Times New Roman" w:hAnsi="Times New Roman" w:cs="Times New Roman"/>
                <w:sz w:val="16"/>
                <w:szCs w:val="16"/>
              </w:rPr>
              <w:t>CATGCTGAATTGCTGCTTCT</w:t>
            </w:r>
          </w:p>
        </w:tc>
        <w:tc>
          <w:tcPr>
            <w:tcW w:w="2714" w:type="dxa"/>
            <w:vMerge/>
            <w:hideMark/>
          </w:tcPr>
          <w:p w:rsidR="0016095D" w:rsidRPr="00736DCA" w:rsidRDefault="0016095D" w:rsidP="00D158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vMerge/>
            <w:noWrap/>
            <w:hideMark/>
          </w:tcPr>
          <w:p w:rsidR="0016095D" w:rsidRPr="00736DCA" w:rsidRDefault="0016095D" w:rsidP="00D158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80F20" w:rsidRPr="00736DCA" w:rsidRDefault="00AF6FB0">
      <w:pPr>
        <w:rPr>
          <w:rFonts w:ascii="Times New Roman" w:hAnsi="Times New Roman" w:cs="Times New Roman"/>
          <w:sz w:val="16"/>
          <w:szCs w:val="16"/>
        </w:rPr>
      </w:pPr>
      <w:r w:rsidRPr="00736DCA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80F20" w:rsidRPr="00736DCA" w:rsidSect="00736DCA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FB0"/>
    <w:rsid w:val="00057F09"/>
    <w:rsid w:val="000B017B"/>
    <w:rsid w:val="000D190B"/>
    <w:rsid w:val="0016095D"/>
    <w:rsid w:val="001C2CAE"/>
    <w:rsid w:val="00241557"/>
    <w:rsid w:val="002F3108"/>
    <w:rsid w:val="00334CF6"/>
    <w:rsid w:val="003B0C5E"/>
    <w:rsid w:val="004376AC"/>
    <w:rsid w:val="00470A4B"/>
    <w:rsid w:val="00491F49"/>
    <w:rsid w:val="004B148E"/>
    <w:rsid w:val="00612AF9"/>
    <w:rsid w:val="00630FD9"/>
    <w:rsid w:val="006579EF"/>
    <w:rsid w:val="00736DCA"/>
    <w:rsid w:val="00AF6FB0"/>
    <w:rsid w:val="00BD31F6"/>
    <w:rsid w:val="00BE0FDE"/>
    <w:rsid w:val="00C27911"/>
    <w:rsid w:val="00D1582F"/>
    <w:rsid w:val="00D55838"/>
    <w:rsid w:val="00F7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A3BF91-218B-406D-A501-F06C96E7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6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3B0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0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2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 Wilson</dc:creator>
  <cp:keywords/>
  <dc:description/>
  <cp:lastModifiedBy>ecoulamy</cp:lastModifiedBy>
  <cp:revision>2</cp:revision>
  <dcterms:created xsi:type="dcterms:W3CDTF">2016-04-21T09:01:00Z</dcterms:created>
  <dcterms:modified xsi:type="dcterms:W3CDTF">2016-04-21T09:01:00Z</dcterms:modified>
</cp:coreProperties>
</file>